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4765" w:rsidRPr="000F17F7" w:rsidRDefault="006D4765" w:rsidP="006D4765">
      <w:pPr>
        <w:rPr>
          <w:rFonts w:ascii="Times New Roman" w:hAnsi="Times New Roman" w:cs="Times New Roman"/>
          <w:sz w:val="24"/>
          <w:szCs w:val="24"/>
          <w:lang w:val="en-US"/>
        </w:rPr>
      </w:pPr>
    </w:p>
    <w:p w:rsidR="006D4765" w:rsidRPr="000F17F7" w:rsidRDefault="006D4765" w:rsidP="006D4765">
      <w:pPr>
        <w:tabs>
          <w:tab w:val="left" w:pos="1108"/>
        </w:tabs>
        <w:jc w:val="both"/>
        <w:rPr>
          <w:rFonts w:ascii="Times New Roman" w:hAnsi="Times New Roman" w:cs="Times New Roman"/>
          <w:b/>
          <w:bCs/>
          <w:noProof/>
          <w:sz w:val="24"/>
          <w:szCs w:val="24"/>
          <w:lang w:val="en-US"/>
        </w:rPr>
      </w:pPr>
      <w:r w:rsidRPr="000F17F7">
        <w:rPr>
          <w:rFonts w:ascii="Times New Roman" w:hAnsi="Times New Roman" w:cs="Times New Roman"/>
          <w:b/>
          <w:bCs/>
          <w:noProof/>
          <w:sz w:val="24"/>
          <w:szCs w:val="24"/>
          <w:lang w:val="en-US"/>
        </w:rPr>
        <w:t xml:space="preserve">Supplementary data </w:t>
      </w:r>
    </w:p>
    <w:p w:rsidR="006D4765" w:rsidRPr="000F17F7" w:rsidRDefault="006D4765" w:rsidP="006D4765">
      <w:pPr>
        <w:tabs>
          <w:tab w:val="left" w:pos="1108"/>
        </w:tabs>
        <w:jc w:val="both"/>
        <w:rPr>
          <w:rFonts w:ascii="Times New Roman" w:hAnsi="Times New Roman" w:cs="Times New Roman"/>
          <w:noProof/>
          <w:sz w:val="24"/>
          <w:szCs w:val="24"/>
          <w:lang w:val="en-US"/>
        </w:rPr>
      </w:pPr>
    </w:p>
    <w:p w:rsidR="006D4765" w:rsidRPr="000F17F7" w:rsidRDefault="006D4765" w:rsidP="006D4765">
      <w:pPr>
        <w:tabs>
          <w:tab w:val="left" w:pos="1108"/>
        </w:tabs>
        <w:jc w:val="both"/>
        <w:rPr>
          <w:rFonts w:ascii="Times New Roman" w:hAnsi="Times New Roman" w:cs="Times New Roman"/>
          <w:noProof/>
          <w:sz w:val="24"/>
          <w:szCs w:val="24"/>
          <w:lang w:val="en-US"/>
        </w:rPr>
      </w:pPr>
      <w:r w:rsidRPr="000F17F7">
        <w:rPr>
          <w:rFonts w:ascii="Times New Roman" w:hAnsi="Times New Roman" w:cs="Times New Roman"/>
          <w:noProof/>
          <w:sz w:val="24"/>
          <w:szCs w:val="24"/>
          <w:lang w:val="en-US"/>
        </w:rPr>
        <w:t xml:space="preserve">Supplementary table 1. </w:t>
      </w:r>
      <w:r w:rsidRPr="000F17F7">
        <w:rPr>
          <w:rFonts w:ascii="Times New Roman" w:hAnsi="Times New Roman" w:cs="Times New Roman"/>
          <w:b/>
          <w:bCs/>
          <w:noProof/>
          <w:sz w:val="24"/>
          <w:szCs w:val="24"/>
          <w:lang w:val="en-US"/>
        </w:rPr>
        <w:t>Summary data of TEM analysis</w:t>
      </w:r>
      <w:r w:rsidRPr="000F17F7">
        <w:rPr>
          <w:rFonts w:ascii="Times New Roman" w:hAnsi="Times New Roman" w:cs="Times New Roman"/>
          <w:noProof/>
          <w:sz w:val="24"/>
          <w:szCs w:val="24"/>
          <w:lang w:val="en-US"/>
        </w:rPr>
        <w:t xml:space="preserve">. Ten images per samples were analyzed and 4 samples per group were pooled. </w:t>
      </w:r>
    </w:p>
    <w:tbl>
      <w:tblPr>
        <w:tblStyle w:val="TableGrid"/>
        <w:tblW w:w="0" w:type="auto"/>
        <w:tblLook w:val="04A0" w:firstRow="1" w:lastRow="0" w:firstColumn="1" w:lastColumn="0" w:noHBand="0" w:noVBand="1"/>
      </w:tblPr>
      <w:tblGrid>
        <w:gridCol w:w="1337"/>
        <w:gridCol w:w="2020"/>
        <w:gridCol w:w="1847"/>
        <w:gridCol w:w="2056"/>
        <w:gridCol w:w="1802"/>
      </w:tblGrid>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p>
        </w:tc>
        <w:tc>
          <w:tcPr>
            <w:tcW w:w="0" w:type="auto"/>
            <w:shd w:val="clear" w:color="auto" w:fill="E7E6E6" w:themeFill="background2"/>
          </w:tcPr>
          <w:p w:rsidR="006D4765" w:rsidRPr="000F17F7" w:rsidRDefault="006D4765" w:rsidP="00A56191">
            <w:pPr>
              <w:jc w:val="center"/>
              <w:rPr>
                <w:rFonts w:ascii="Times New Roman" w:hAnsi="Times New Roman" w:cs="Times New Roman"/>
                <w:b/>
                <w:bCs/>
                <w:noProof/>
                <w:lang w:val="en-US"/>
              </w:rPr>
            </w:pPr>
            <w:r w:rsidRPr="000F17F7">
              <w:rPr>
                <w:rFonts w:ascii="Times New Roman" w:hAnsi="Times New Roman" w:cs="Times New Roman"/>
                <w:b/>
                <w:bCs/>
                <w:noProof/>
                <w:lang w:val="en-US"/>
              </w:rPr>
              <w:t>Minimum diameter (nm)</w:t>
            </w:r>
          </w:p>
        </w:tc>
        <w:tc>
          <w:tcPr>
            <w:tcW w:w="0" w:type="auto"/>
            <w:shd w:val="clear" w:color="auto" w:fill="E7E6E6" w:themeFill="background2"/>
          </w:tcPr>
          <w:p w:rsidR="006D4765" w:rsidRPr="000F17F7" w:rsidRDefault="006D4765" w:rsidP="00A56191">
            <w:pPr>
              <w:jc w:val="center"/>
              <w:rPr>
                <w:rFonts w:ascii="Times New Roman" w:hAnsi="Times New Roman" w:cs="Times New Roman"/>
                <w:b/>
                <w:bCs/>
                <w:noProof/>
                <w:lang w:val="en-US"/>
              </w:rPr>
            </w:pPr>
            <w:r w:rsidRPr="000F17F7">
              <w:rPr>
                <w:rFonts w:ascii="Times New Roman" w:hAnsi="Times New Roman" w:cs="Times New Roman"/>
                <w:b/>
                <w:bCs/>
                <w:noProof/>
                <w:lang w:val="en-US"/>
              </w:rPr>
              <w:t>Median diameter (nm)</w:t>
            </w:r>
          </w:p>
        </w:tc>
        <w:tc>
          <w:tcPr>
            <w:tcW w:w="0" w:type="auto"/>
            <w:shd w:val="clear" w:color="auto" w:fill="E7E6E6" w:themeFill="background2"/>
          </w:tcPr>
          <w:p w:rsidR="006D4765" w:rsidRPr="000F17F7" w:rsidRDefault="006D4765" w:rsidP="00A56191">
            <w:pPr>
              <w:jc w:val="center"/>
              <w:rPr>
                <w:rFonts w:ascii="Times New Roman" w:hAnsi="Times New Roman" w:cs="Times New Roman"/>
                <w:b/>
                <w:bCs/>
                <w:noProof/>
                <w:lang w:val="en-US"/>
              </w:rPr>
            </w:pPr>
            <w:r w:rsidRPr="000F17F7">
              <w:rPr>
                <w:rFonts w:ascii="Times New Roman" w:hAnsi="Times New Roman" w:cs="Times New Roman"/>
                <w:b/>
                <w:bCs/>
                <w:noProof/>
                <w:lang w:val="en-US"/>
              </w:rPr>
              <w:t>Maximum diameter (nm)</w:t>
            </w:r>
          </w:p>
        </w:tc>
        <w:tc>
          <w:tcPr>
            <w:tcW w:w="0" w:type="auto"/>
            <w:shd w:val="clear" w:color="auto" w:fill="E7E6E6" w:themeFill="background2"/>
          </w:tcPr>
          <w:p w:rsidR="006D4765" w:rsidRPr="000F17F7" w:rsidRDefault="006D4765" w:rsidP="00A56191">
            <w:pPr>
              <w:jc w:val="center"/>
              <w:rPr>
                <w:rFonts w:ascii="Times New Roman" w:hAnsi="Times New Roman" w:cs="Times New Roman"/>
                <w:b/>
                <w:bCs/>
                <w:noProof/>
                <w:lang w:val="en-US"/>
              </w:rPr>
            </w:pPr>
            <w:r w:rsidRPr="000F17F7">
              <w:rPr>
                <w:rFonts w:ascii="Times New Roman" w:hAnsi="Times New Roman" w:cs="Times New Roman"/>
                <w:b/>
                <w:bCs/>
                <w:noProof/>
                <w:lang w:val="en-US"/>
              </w:rPr>
              <w:t>Interquartile range</w:t>
            </w: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b/>
                <w:bCs/>
                <w:noProof/>
                <w:lang w:val="en-US"/>
              </w:rPr>
            </w:pPr>
            <w:r w:rsidRPr="000F17F7">
              <w:rPr>
                <w:rFonts w:ascii="Times New Roman" w:hAnsi="Times New Roman" w:cs="Times New Roman"/>
                <w:b/>
                <w:bCs/>
                <w:noProof/>
                <w:lang w:val="en-US"/>
              </w:rPr>
              <w:t>TM5-3 weeks</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WT</w:t>
            </w:r>
          </w:p>
        </w:tc>
        <w:tc>
          <w:tcPr>
            <w:tcW w:w="0" w:type="auto"/>
            <w:shd w:val="clear" w:color="auto" w:fill="auto"/>
          </w:tcPr>
          <w:p w:rsidR="006D4765" w:rsidRPr="000F17F7" w:rsidRDefault="006D4765" w:rsidP="00A56191">
            <w:pPr>
              <w:jc w:val="center"/>
              <w:rPr>
                <w:rFonts w:ascii="Times New Roman" w:hAnsi="Times New Roman" w:cs="Times New Roman"/>
              </w:rPr>
            </w:pPr>
            <w:r w:rsidRPr="000F17F7">
              <w:rPr>
                <w:rFonts w:ascii="Times New Roman" w:hAnsi="Times New Roman" w:cs="Times New Roman"/>
              </w:rPr>
              <w:t>17.78</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66.48</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212.0</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62.47</w:t>
            </w: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Dcn</w:t>
            </w:r>
            <w:r w:rsidRPr="000F17F7">
              <w:rPr>
                <w:rFonts w:ascii="Times New Roman" w:hAnsi="Times New Roman" w:cs="Times New Roman"/>
                <w:i/>
                <w:iCs/>
                <w:noProof/>
                <w:vertAlign w:val="superscript"/>
                <w:lang w:val="en-US"/>
              </w:rPr>
              <w:t>-/-</w:t>
            </w:r>
          </w:p>
        </w:tc>
        <w:tc>
          <w:tcPr>
            <w:tcW w:w="0" w:type="auto"/>
            <w:shd w:val="clear" w:color="auto" w:fill="auto"/>
          </w:tcPr>
          <w:p w:rsidR="006D4765" w:rsidRPr="000F17F7" w:rsidRDefault="006D4765" w:rsidP="00A56191">
            <w:pPr>
              <w:jc w:val="center"/>
              <w:rPr>
                <w:rFonts w:ascii="Times New Roman" w:hAnsi="Times New Roman" w:cs="Times New Roman"/>
              </w:rPr>
            </w:pPr>
            <w:r w:rsidRPr="000F17F7">
              <w:rPr>
                <w:rFonts w:ascii="Times New Roman" w:hAnsi="Times New Roman" w:cs="Times New Roman"/>
              </w:rPr>
              <w:t>14.99</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68.49</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77.9</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1.67</w:t>
            </w:r>
          </w:p>
        </w:tc>
      </w:tr>
      <w:tr w:rsidR="006D4765" w:rsidRPr="000F17F7" w:rsidTr="00A56191">
        <w:tc>
          <w:tcPr>
            <w:tcW w:w="0" w:type="auto"/>
            <w:tcBorders>
              <w:bottom w:val="single" w:sz="4"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Bgn</w:t>
            </w:r>
            <w:r w:rsidRPr="000F17F7">
              <w:rPr>
                <w:rFonts w:ascii="Times New Roman" w:hAnsi="Times New Roman" w:cs="Times New Roman"/>
                <w:i/>
                <w:iCs/>
                <w:noProof/>
                <w:vertAlign w:val="superscript"/>
                <w:lang w:val="en-US"/>
              </w:rPr>
              <w:t>-/-</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rPr>
            </w:pPr>
            <w:r w:rsidRPr="000F17F7">
              <w:rPr>
                <w:rFonts w:ascii="Times New Roman" w:hAnsi="Times New Roman" w:cs="Times New Roman"/>
              </w:rPr>
              <w:t>19.13</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72.87</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68.6</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75.19</w:t>
            </w:r>
          </w:p>
        </w:tc>
      </w:tr>
      <w:tr w:rsidR="006D4765" w:rsidRPr="000F17F7" w:rsidTr="00A56191">
        <w:tc>
          <w:tcPr>
            <w:tcW w:w="0" w:type="auto"/>
            <w:tcBorders>
              <w:bottom w:val="single" w:sz="18"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Dcn</w:t>
            </w:r>
            <w:r w:rsidRPr="000F17F7">
              <w:rPr>
                <w:rFonts w:ascii="Times New Roman" w:hAnsi="Times New Roman" w:cs="Times New Roman"/>
                <w:i/>
                <w:iCs/>
                <w:noProof/>
                <w:vertAlign w:val="superscript"/>
                <w:lang w:val="en-US"/>
              </w:rPr>
              <w:t>-/-</w:t>
            </w:r>
            <w:r w:rsidRPr="000F17F7">
              <w:rPr>
                <w:rFonts w:ascii="Times New Roman" w:hAnsi="Times New Roman" w:cs="Times New Roman"/>
                <w:i/>
                <w:iCs/>
                <w:noProof/>
                <w:lang w:val="en-US"/>
              </w:rPr>
              <w:t>/Bgn</w:t>
            </w:r>
            <w:r w:rsidRPr="000F17F7">
              <w:rPr>
                <w:rFonts w:ascii="Times New Roman" w:hAnsi="Times New Roman" w:cs="Times New Roman"/>
                <w:i/>
                <w:iCs/>
                <w:noProof/>
                <w:vertAlign w:val="superscript"/>
                <w:lang w:val="en-US"/>
              </w:rPr>
              <w:t>-/-</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rPr>
            </w:pPr>
            <w:r w:rsidRPr="000F17F7">
              <w:rPr>
                <w:rFonts w:ascii="Times New Roman" w:hAnsi="Times New Roman" w:cs="Times New Roman"/>
              </w:rPr>
              <w:t>17.51</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75.42</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94.2</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6.21</w:t>
            </w:r>
          </w:p>
        </w:tc>
      </w:tr>
      <w:tr w:rsidR="006D4765" w:rsidRPr="000F17F7" w:rsidTr="00A56191">
        <w:tc>
          <w:tcPr>
            <w:tcW w:w="0" w:type="auto"/>
            <w:tcBorders>
              <w:top w:val="single" w:sz="18" w:space="0" w:color="auto"/>
            </w:tcBorders>
            <w:shd w:val="clear" w:color="auto" w:fill="E7E6E6" w:themeFill="background2"/>
          </w:tcPr>
          <w:p w:rsidR="006D4765" w:rsidRPr="000F17F7" w:rsidRDefault="006D4765" w:rsidP="00A56191">
            <w:pPr>
              <w:jc w:val="both"/>
              <w:rPr>
                <w:rFonts w:ascii="Times New Roman" w:hAnsi="Times New Roman" w:cs="Times New Roman"/>
                <w:b/>
                <w:bCs/>
                <w:noProof/>
                <w:lang w:val="en-US"/>
              </w:rPr>
            </w:pPr>
            <w:r w:rsidRPr="000F17F7">
              <w:rPr>
                <w:rFonts w:ascii="Times New Roman" w:hAnsi="Times New Roman" w:cs="Times New Roman"/>
                <w:b/>
                <w:bCs/>
                <w:noProof/>
                <w:lang w:val="en-US"/>
              </w:rPr>
              <w:t>TM5-6 weeks</w:t>
            </w: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WT</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8.86</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46.92</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55.5</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9.77</w:t>
            </w: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Dcn</w:t>
            </w:r>
            <w:r w:rsidRPr="000F17F7">
              <w:rPr>
                <w:rFonts w:ascii="Times New Roman" w:hAnsi="Times New Roman" w:cs="Times New Roman"/>
                <w:i/>
                <w:iCs/>
                <w:noProof/>
                <w:vertAlign w:val="superscript"/>
                <w:lang w:val="en-US"/>
              </w:rPr>
              <w:t>-/-</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7.78</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48.87</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78.4</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7.44</w:t>
            </w:r>
          </w:p>
        </w:tc>
      </w:tr>
      <w:tr w:rsidR="006D4765" w:rsidRPr="000F17F7" w:rsidTr="00A56191">
        <w:tc>
          <w:tcPr>
            <w:tcW w:w="0" w:type="auto"/>
            <w:tcBorders>
              <w:bottom w:val="single" w:sz="4"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Bgn</w:t>
            </w:r>
            <w:r w:rsidRPr="000F17F7">
              <w:rPr>
                <w:rFonts w:ascii="Times New Roman" w:hAnsi="Times New Roman" w:cs="Times New Roman"/>
                <w:i/>
                <w:iCs/>
                <w:noProof/>
                <w:vertAlign w:val="superscript"/>
                <w:lang w:val="en-US"/>
              </w:rPr>
              <w:t>-/-</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6.59</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76.15</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75,7</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64.28</w:t>
            </w:r>
          </w:p>
        </w:tc>
      </w:tr>
      <w:tr w:rsidR="006D4765" w:rsidRPr="000F17F7" w:rsidTr="00A56191">
        <w:tc>
          <w:tcPr>
            <w:tcW w:w="0" w:type="auto"/>
            <w:tcBorders>
              <w:bottom w:val="single" w:sz="18"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Dcn</w:t>
            </w:r>
            <w:r w:rsidRPr="000F17F7">
              <w:rPr>
                <w:rFonts w:ascii="Times New Roman" w:hAnsi="Times New Roman" w:cs="Times New Roman"/>
                <w:i/>
                <w:iCs/>
                <w:noProof/>
                <w:vertAlign w:val="superscript"/>
                <w:lang w:val="en-US"/>
              </w:rPr>
              <w:t>-/-</w:t>
            </w:r>
            <w:r w:rsidRPr="000F17F7">
              <w:rPr>
                <w:rFonts w:ascii="Times New Roman" w:hAnsi="Times New Roman" w:cs="Times New Roman"/>
                <w:i/>
                <w:iCs/>
                <w:noProof/>
                <w:lang w:val="en-US"/>
              </w:rPr>
              <w:t>/Bgn</w:t>
            </w:r>
            <w:r w:rsidRPr="000F17F7">
              <w:rPr>
                <w:rFonts w:ascii="Times New Roman" w:hAnsi="Times New Roman" w:cs="Times New Roman"/>
                <w:i/>
                <w:iCs/>
                <w:noProof/>
                <w:vertAlign w:val="superscript"/>
                <w:lang w:val="en-US"/>
              </w:rPr>
              <w:t>-/-</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7.23</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68.51</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92.3</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6.06</w:t>
            </w:r>
          </w:p>
        </w:tc>
      </w:tr>
      <w:tr w:rsidR="006D4765" w:rsidRPr="000F17F7" w:rsidTr="00A56191">
        <w:tc>
          <w:tcPr>
            <w:tcW w:w="0" w:type="auto"/>
            <w:tcBorders>
              <w:top w:val="single" w:sz="18" w:space="0" w:color="auto"/>
            </w:tcBorders>
            <w:shd w:val="clear" w:color="auto" w:fill="E7E6E6" w:themeFill="background2"/>
          </w:tcPr>
          <w:p w:rsidR="006D4765" w:rsidRPr="000F17F7" w:rsidRDefault="006D4765" w:rsidP="00A56191">
            <w:pPr>
              <w:jc w:val="both"/>
              <w:rPr>
                <w:rFonts w:ascii="Times New Roman" w:hAnsi="Times New Roman" w:cs="Times New Roman"/>
                <w:b/>
                <w:bCs/>
                <w:noProof/>
                <w:lang w:val="en-US"/>
              </w:rPr>
            </w:pPr>
            <w:r w:rsidRPr="000F17F7">
              <w:rPr>
                <w:rFonts w:ascii="Times New Roman" w:hAnsi="Times New Roman" w:cs="Times New Roman"/>
                <w:b/>
                <w:bCs/>
                <w:noProof/>
                <w:lang w:val="en-US"/>
              </w:rPr>
              <w:t>TM21</w:t>
            </w: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WT</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8.86</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46.92</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55.5</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9.77</w:t>
            </w:r>
          </w:p>
        </w:tc>
      </w:tr>
      <w:tr w:rsidR="006D4765" w:rsidRPr="000F17F7" w:rsidTr="00A56191">
        <w:tc>
          <w:tcPr>
            <w:tcW w:w="0" w:type="auto"/>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Dcn</w:t>
            </w:r>
            <w:r w:rsidRPr="000F17F7">
              <w:rPr>
                <w:rFonts w:ascii="Times New Roman" w:hAnsi="Times New Roman" w:cs="Times New Roman"/>
                <w:i/>
                <w:iCs/>
                <w:noProof/>
                <w:vertAlign w:val="superscript"/>
                <w:lang w:val="en-US"/>
              </w:rPr>
              <w:t>-/-</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9.93</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49.39</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97.5</w:t>
            </w:r>
          </w:p>
        </w:tc>
        <w:tc>
          <w:tcPr>
            <w:tcW w:w="0" w:type="auto"/>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69.12</w:t>
            </w:r>
          </w:p>
        </w:tc>
      </w:tr>
      <w:tr w:rsidR="006D4765" w:rsidRPr="000F17F7" w:rsidTr="00A56191">
        <w:tc>
          <w:tcPr>
            <w:tcW w:w="0" w:type="auto"/>
            <w:tcBorders>
              <w:bottom w:val="single" w:sz="4"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Bgn</w:t>
            </w:r>
            <w:r w:rsidRPr="000F17F7">
              <w:rPr>
                <w:rFonts w:ascii="Times New Roman" w:hAnsi="Times New Roman" w:cs="Times New Roman"/>
                <w:i/>
                <w:iCs/>
                <w:noProof/>
                <w:vertAlign w:val="superscript"/>
                <w:lang w:val="en-US"/>
              </w:rPr>
              <w:t>-/-</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8.77</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48.84</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87.5</w:t>
            </w:r>
          </w:p>
        </w:tc>
        <w:tc>
          <w:tcPr>
            <w:tcW w:w="0" w:type="auto"/>
            <w:tcBorders>
              <w:bottom w:val="single" w:sz="4"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57.17</w:t>
            </w:r>
          </w:p>
        </w:tc>
      </w:tr>
      <w:tr w:rsidR="006D4765" w:rsidRPr="000F17F7" w:rsidTr="00A56191">
        <w:tc>
          <w:tcPr>
            <w:tcW w:w="0" w:type="auto"/>
            <w:tcBorders>
              <w:bottom w:val="single" w:sz="18"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I-</w:t>
            </w:r>
            <w:r w:rsidRPr="000F17F7">
              <w:rPr>
                <w:rFonts w:ascii="Times New Roman" w:hAnsi="Times New Roman" w:cs="Times New Roman"/>
                <w:i/>
                <w:iCs/>
                <w:noProof/>
                <w:lang w:val="en-US"/>
              </w:rPr>
              <w:t>Dcn</w:t>
            </w:r>
            <w:r w:rsidRPr="000F17F7">
              <w:rPr>
                <w:rFonts w:ascii="Times New Roman" w:hAnsi="Times New Roman" w:cs="Times New Roman"/>
                <w:i/>
                <w:iCs/>
                <w:noProof/>
                <w:vertAlign w:val="superscript"/>
                <w:lang w:val="en-US"/>
              </w:rPr>
              <w:t>-/-</w:t>
            </w:r>
            <w:r w:rsidRPr="000F17F7">
              <w:rPr>
                <w:rFonts w:ascii="Times New Roman" w:hAnsi="Times New Roman" w:cs="Times New Roman"/>
                <w:i/>
                <w:iCs/>
                <w:noProof/>
                <w:lang w:val="en-US"/>
              </w:rPr>
              <w:t>/Bgn</w:t>
            </w:r>
            <w:r w:rsidRPr="000F17F7">
              <w:rPr>
                <w:rFonts w:ascii="Times New Roman" w:hAnsi="Times New Roman" w:cs="Times New Roman"/>
                <w:i/>
                <w:iCs/>
                <w:noProof/>
                <w:vertAlign w:val="superscript"/>
                <w:lang w:val="en-US"/>
              </w:rPr>
              <w:t>-/-</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7</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76.65</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85.8</w:t>
            </w:r>
          </w:p>
        </w:tc>
        <w:tc>
          <w:tcPr>
            <w:tcW w:w="0" w:type="auto"/>
            <w:tcBorders>
              <w:bottom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70.43</w:t>
            </w:r>
          </w:p>
        </w:tc>
      </w:tr>
      <w:tr w:rsidR="006D4765" w:rsidRPr="000F17F7" w:rsidTr="00A56191">
        <w:tc>
          <w:tcPr>
            <w:tcW w:w="0" w:type="auto"/>
            <w:tcBorders>
              <w:top w:val="single" w:sz="18" w:space="0" w:color="auto"/>
            </w:tcBorders>
            <w:shd w:val="clear" w:color="auto" w:fill="E7E6E6" w:themeFill="background2"/>
          </w:tcPr>
          <w:p w:rsidR="006D4765" w:rsidRPr="000F17F7" w:rsidRDefault="006D4765" w:rsidP="00A56191">
            <w:pPr>
              <w:jc w:val="both"/>
              <w:rPr>
                <w:rFonts w:ascii="Times New Roman" w:hAnsi="Times New Roman" w:cs="Times New Roman"/>
                <w:noProof/>
                <w:lang w:val="en-US"/>
              </w:rPr>
            </w:pPr>
            <w:r w:rsidRPr="000F17F7">
              <w:rPr>
                <w:rFonts w:ascii="Times New Roman" w:hAnsi="Times New Roman" w:cs="Times New Roman"/>
                <w:noProof/>
                <w:lang w:val="en-US"/>
              </w:rPr>
              <w:t xml:space="preserve">Uninjured </w:t>
            </w: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rPr>
            </w:pPr>
            <w:r w:rsidRPr="000F17F7">
              <w:rPr>
                <w:rFonts w:ascii="Times New Roman" w:hAnsi="Times New Roman" w:cs="Times New Roman"/>
              </w:rPr>
              <w:t>19.52</w:t>
            </w: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85.49</w:t>
            </w: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169.4</w:t>
            </w:r>
          </w:p>
        </w:tc>
        <w:tc>
          <w:tcPr>
            <w:tcW w:w="0" w:type="auto"/>
            <w:tcBorders>
              <w:top w:val="single" w:sz="18" w:space="0" w:color="auto"/>
            </w:tcBorders>
            <w:shd w:val="clear" w:color="auto" w:fill="auto"/>
          </w:tcPr>
          <w:p w:rsidR="006D4765" w:rsidRPr="000F17F7" w:rsidRDefault="006D4765" w:rsidP="00A56191">
            <w:pPr>
              <w:jc w:val="center"/>
              <w:rPr>
                <w:rFonts w:ascii="Times New Roman" w:hAnsi="Times New Roman" w:cs="Times New Roman"/>
                <w:noProof/>
                <w:lang w:val="en-US"/>
              </w:rPr>
            </w:pPr>
            <w:r w:rsidRPr="000F17F7">
              <w:rPr>
                <w:rFonts w:ascii="Times New Roman" w:hAnsi="Times New Roman" w:cs="Times New Roman"/>
                <w:noProof/>
                <w:lang w:val="en-US"/>
              </w:rPr>
              <w:t>45.26</w:t>
            </w:r>
          </w:p>
        </w:tc>
      </w:tr>
    </w:tbl>
    <w:p w:rsidR="006D4765" w:rsidRPr="000F17F7" w:rsidRDefault="006D4765" w:rsidP="006D4765">
      <w:pPr>
        <w:jc w:val="both"/>
        <w:rPr>
          <w:rFonts w:ascii="Times New Roman" w:hAnsi="Times New Roman" w:cs="Times New Roman"/>
          <w:noProof/>
          <w:lang w:val="en-US"/>
        </w:rPr>
      </w:pPr>
    </w:p>
    <w:p w:rsidR="006D4765" w:rsidRPr="000F17F7" w:rsidRDefault="006D4765" w:rsidP="006D4765">
      <w:pPr>
        <w:rPr>
          <w:rFonts w:ascii="Times New Roman" w:hAnsi="Times New Roman" w:cs="Times New Roman"/>
          <w:noProof/>
          <w:sz w:val="24"/>
          <w:szCs w:val="24"/>
          <w:lang w:val="en-US"/>
        </w:rPr>
      </w:pPr>
      <w:r w:rsidRPr="000F17F7">
        <w:rPr>
          <w:rFonts w:ascii="Times New Roman" w:hAnsi="Times New Roman" w:cs="Times New Roman"/>
          <w:noProof/>
          <w:sz w:val="24"/>
          <w:szCs w:val="24"/>
          <w:lang w:val="en-US"/>
        </w:rPr>
        <w:br w:type="page"/>
      </w:r>
    </w:p>
    <w:p w:rsidR="006D4765" w:rsidRPr="000F17F7" w:rsidRDefault="006D4765" w:rsidP="006D4765">
      <w:pPr>
        <w:jc w:val="both"/>
        <w:rPr>
          <w:rFonts w:ascii="Times New Roman" w:hAnsi="Times New Roman" w:cs="Times New Roman"/>
          <w:noProof/>
          <w:sz w:val="24"/>
          <w:szCs w:val="24"/>
          <w:lang w:val="en-US"/>
        </w:rPr>
      </w:pPr>
      <w:r w:rsidRPr="000F17F7">
        <w:rPr>
          <w:rFonts w:ascii="Times New Roman" w:hAnsi="Times New Roman" w:cs="Times New Roman"/>
          <w:noProof/>
          <w:sz w:val="24"/>
          <w:szCs w:val="24"/>
          <w:lang w:val="en-US"/>
        </w:rPr>
        <w:t xml:space="preserve">Figure S1. </w:t>
      </w:r>
      <w:r w:rsidRPr="000F17F7">
        <w:rPr>
          <w:rFonts w:ascii="Times New Roman" w:hAnsi="Times New Roman" w:cs="Times New Roman"/>
          <w:b/>
          <w:bCs/>
          <w:noProof/>
          <w:sz w:val="24"/>
          <w:szCs w:val="24"/>
          <w:lang w:val="en-US"/>
        </w:rPr>
        <w:t>Pre-stamp and post-stamp cross-sectional area of the patellar tendons</w:t>
      </w:r>
      <w:r w:rsidRPr="000F17F7">
        <w:rPr>
          <w:rFonts w:ascii="Times New Roman" w:hAnsi="Times New Roman" w:cs="Times New Roman"/>
          <w:noProof/>
          <w:sz w:val="24"/>
          <w:szCs w:val="24"/>
          <w:lang w:val="en-US"/>
        </w:rPr>
        <w:t>. No difference was observed in cross-sectional area between groups (n=8-15/group). Errors bars represent standard deviation. Dotted lines represented average values for uninjured samples and grey dotted lines limits represent standard deviation for this group. Significant differences (p &lt; 0.05) between genotypes are represented by solid lines. CSA : cross-sectional area.</w:t>
      </w:r>
    </w:p>
    <w:p w:rsidR="006D4765" w:rsidRPr="000F17F7" w:rsidRDefault="006D4765" w:rsidP="006D4765">
      <w:pPr>
        <w:jc w:val="both"/>
        <w:rPr>
          <w:rFonts w:ascii="Times New Roman" w:hAnsi="Times New Roman" w:cs="Times New Roman"/>
          <w:sz w:val="24"/>
          <w:szCs w:val="24"/>
          <w:lang w:val="en-US"/>
        </w:rPr>
      </w:pPr>
      <w:r w:rsidRPr="000F17F7">
        <w:rPr>
          <w:rFonts w:ascii="Times New Roman" w:hAnsi="Times New Roman" w:cs="Times New Roman"/>
          <w:noProof/>
          <w:sz w:val="24"/>
          <w:szCs w:val="24"/>
          <w:lang w:val="en-IN" w:eastAsia="en-IN"/>
        </w:rPr>
        <w:drawing>
          <wp:inline distT="0" distB="0" distL="0" distR="0" wp14:anchorId="23FC34DE" wp14:editId="1D84DE99">
            <wp:extent cx="5652167" cy="4536147"/>
            <wp:effectExtent l="0" t="0" r="0" b="0"/>
            <wp:docPr id="109481207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63491" cy="4545235"/>
                    </a:xfrm>
                    <a:prstGeom prst="rect">
                      <a:avLst/>
                    </a:prstGeom>
                    <a:noFill/>
                  </pic:spPr>
                </pic:pic>
              </a:graphicData>
            </a:graphic>
          </wp:inline>
        </w:drawing>
      </w:r>
    </w:p>
    <w:p w:rsidR="006D4765" w:rsidRPr="000F17F7" w:rsidRDefault="006D4765" w:rsidP="006D4765">
      <w:pPr>
        <w:jc w:val="both"/>
        <w:rPr>
          <w:rFonts w:ascii="Times New Roman" w:hAnsi="Times New Roman" w:cs="Times New Roman"/>
          <w:sz w:val="24"/>
          <w:szCs w:val="24"/>
          <w:lang w:val="en-US"/>
        </w:rPr>
      </w:pPr>
    </w:p>
    <w:p w:rsidR="006D4765" w:rsidRPr="000F17F7" w:rsidRDefault="006D4765" w:rsidP="006D4765">
      <w:pPr>
        <w:rPr>
          <w:rFonts w:ascii="Times New Roman" w:hAnsi="Times New Roman" w:cs="Times New Roman"/>
          <w:sz w:val="24"/>
          <w:szCs w:val="24"/>
          <w:lang w:val="en-US"/>
        </w:rPr>
      </w:pPr>
      <w:r w:rsidRPr="000F17F7">
        <w:rPr>
          <w:rFonts w:ascii="Times New Roman" w:hAnsi="Times New Roman" w:cs="Times New Roman"/>
          <w:sz w:val="24"/>
          <w:szCs w:val="24"/>
          <w:lang w:val="en-US"/>
        </w:rPr>
        <w:br w:type="page"/>
      </w:r>
    </w:p>
    <w:p w:rsidR="006D4765" w:rsidRPr="000F17F7" w:rsidRDefault="006D4765" w:rsidP="006D4765">
      <w:pPr>
        <w:jc w:val="both"/>
        <w:rPr>
          <w:rFonts w:ascii="Times New Roman" w:hAnsi="Times New Roman" w:cs="Times New Roman"/>
          <w:sz w:val="24"/>
          <w:szCs w:val="24"/>
          <w:lang w:val="en-US"/>
        </w:rPr>
      </w:pPr>
      <w:r w:rsidRPr="000F17F7">
        <w:rPr>
          <w:rFonts w:ascii="Times New Roman" w:hAnsi="Times New Roman" w:cs="Times New Roman"/>
          <w:sz w:val="24"/>
          <w:szCs w:val="24"/>
          <w:lang w:val="en-US"/>
        </w:rPr>
        <w:t xml:space="preserve">Figure S2. </w:t>
      </w:r>
      <w:proofErr w:type="spellStart"/>
      <w:r w:rsidRPr="000F17F7">
        <w:rPr>
          <w:rFonts w:ascii="Times New Roman" w:hAnsi="Times New Roman" w:cs="Times New Roman"/>
          <w:b/>
          <w:bCs/>
          <w:sz w:val="24"/>
          <w:szCs w:val="24"/>
          <w:lang w:val="en-US"/>
        </w:rPr>
        <w:t>Visco-elactic</w:t>
      </w:r>
      <w:proofErr w:type="spellEnd"/>
      <w:r w:rsidRPr="000F17F7">
        <w:rPr>
          <w:rFonts w:ascii="Times New Roman" w:hAnsi="Times New Roman" w:cs="Times New Roman"/>
          <w:b/>
          <w:bCs/>
          <w:sz w:val="24"/>
          <w:szCs w:val="24"/>
          <w:lang w:val="en-US"/>
        </w:rPr>
        <w:t xml:space="preserve"> properties of tendons after </w:t>
      </w:r>
      <w:proofErr w:type="spellStart"/>
      <w:r w:rsidRPr="000F17F7">
        <w:rPr>
          <w:rFonts w:ascii="Times New Roman" w:hAnsi="Times New Roman" w:cs="Times New Roman"/>
          <w:b/>
          <w:bCs/>
          <w:sz w:val="24"/>
          <w:szCs w:val="24"/>
          <w:lang w:val="en-US"/>
        </w:rPr>
        <w:t>Dcn</w:t>
      </w:r>
      <w:proofErr w:type="spellEnd"/>
      <w:r w:rsidRPr="000F17F7">
        <w:rPr>
          <w:rFonts w:ascii="Times New Roman" w:hAnsi="Times New Roman" w:cs="Times New Roman"/>
          <w:b/>
          <w:bCs/>
          <w:sz w:val="24"/>
          <w:szCs w:val="24"/>
          <w:lang w:val="en-US"/>
        </w:rPr>
        <w:t xml:space="preserve"> and/or </w:t>
      </w:r>
      <w:proofErr w:type="spellStart"/>
      <w:r w:rsidRPr="000F17F7">
        <w:rPr>
          <w:rFonts w:ascii="Times New Roman" w:hAnsi="Times New Roman" w:cs="Times New Roman"/>
          <w:b/>
          <w:bCs/>
          <w:sz w:val="24"/>
          <w:szCs w:val="24"/>
          <w:lang w:val="en-US"/>
        </w:rPr>
        <w:t>Bgn</w:t>
      </w:r>
      <w:proofErr w:type="spellEnd"/>
      <w:r w:rsidRPr="000F17F7">
        <w:rPr>
          <w:rFonts w:ascii="Times New Roman" w:hAnsi="Times New Roman" w:cs="Times New Roman"/>
          <w:b/>
          <w:bCs/>
          <w:sz w:val="24"/>
          <w:szCs w:val="24"/>
          <w:lang w:val="en-US"/>
        </w:rPr>
        <w:t xml:space="preserve"> knockdown at 5 or 21 days post-injury (n=8-15/group) at 3 and 5% strain.</w:t>
      </w:r>
      <w:r w:rsidRPr="000F17F7">
        <w:rPr>
          <w:rFonts w:ascii="Times New Roman" w:hAnsi="Times New Roman" w:cs="Times New Roman"/>
          <w:sz w:val="24"/>
          <w:szCs w:val="24"/>
          <w:lang w:val="en-US"/>
        </w:rPr>
        <w:t xml:space="preserve"> </w:t>
      </w:r>
      <w:proofErr w:type="spellStart"/>
      <w:r w:rsidRPr="000F17F7">
        <w:rPr>
          <w:rFonts w:ascii="Times New Roman" w:hAnsi="Times New Roman" w:cs="Times New Roman"/>
          <w:sz w:val="24"/>
          <w:szCs w:val="24"/>
          <w:lang w:val="en-US"/>
        </w:rPr>
        <w:t>Decorin</w:t>
      </w:r>
      <w:proofErr w:type="spellEnd"/>
      <w:r w:rsidRPr="000F17F7">
        <w:rPr>
          <w:rFonts w:ascii="Times New Roman" w:hAnsi="Times New Roman" w:cs="Times New Roman"/>
          <w:sz w:val="24"/>
          <w:szCs w:val="24"/>
          <w:lang w:val="en-US"/>
        </w:rPr>
        <w:t xml:space="preserve"> knockdown at 5 days post-injury was associated with a decreased stress relaxation, an increased dynamic modulus and decreased tan δ at 6 weeks compared to WT suggesting a better recovery of viscoelastic properties. Errors bars represent standard deviation. Dotted lines represented average values for uninjured samples and grey dotted lines limits represent standard deviation for this group. Significant differences (p &lt; 0.05) between genotypes are represented by solid lines.</w:t>
      </w:r>
    </w:p>
    <w:p w:rsidR="006D4765" w:rsidRPr="00FC6B0A" w:rsidRDefault="006D4765" w:rsidP="006D4765">
      <w:pPr>
        <w:jc w:val="both"/>
        <w:rPr>
          <w:rFonts w:ascii="Times New Roman" w:hAnsi="Times New Roman" w:cs="Times New Roman"/>
          <w:sz w:val="24"/>
          <w:szCs w:val="24"/>
          <w:lang w:val="en-US"/>
        </w:rPr>
      </w:pPr>
      <w:r w:rsidRPr="000F17F7">
        <w:rPr>
          <w:rFonts w:ascii="Times New Roman" w:hAnsi="Times New Roman" w:cs="Times New Roman"/>
          <w:noProof/>
          <w:sz w:val="24"/>
          <w:szCs w:val="24"/>
          <w:lang w:val="en-IN" w:eastAsia="en-IN"/>
        </w:rPr>
        <w:drawing>
          <wp:inline distT="0" distB="0" distL="0" distR="0" wp14:anchorId="0D5C6508" wp14:editId="2C9CA864">
            <wp:extent cx="4213274" cy="9229188"/>
            <wp:effectExtent l="19050" t="19050" r="0" b="0"/>
            <wp:docPr id="23781409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39132" cy="9285831"/>
                    </a:xfrm>
                    <a:prstGeom prst="rect">
                      <a:avLst/>
                    </a:prstGeom>
                    <a:noFill/>
                    <a:ln>
                      <a:solidFill>
                        <a:schemeClr val="tx1"/>
                      </a:solidFill>
                    </a:ln>
                  </pic:spPr>
                </pic:pic>
              </a:graphicData>
            </a:graphic>
          </wp:inline>
        </w:drawing>
      </w:r>
    </w:p>
    <w:p w:rsidR="00CF5B8A" w:rsidRDefault="00CF5B8A">
      <w:bookmarkStart w:id="0" w:name="_GoBack"/>
      <w:bookmarkEnd w:id="0"/>
    </w:p>
    <w:sectPr w:rsidR="00CF5B8A" w:rsidSect="000F17F7">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9872874"/>
      <w:docPartObj>
        <w:docPartGallery w:val="Page Numbers (Bottom of Page)"/>
        <w:docPartUnique/>
      </w:docPartObj>
    </w:sdtPr>
    <w:sdtEndPr/>
    <w:sdtContent>
      <w:p w:rsidR="00E74CC4" w:rsidRDefault="006D4765">
        <w:pPr>
          <w:pStyle w:val="Footer"/>
          <w:jc w:val="right"/>
        </w:pPr>
        <w:r>
          <w:fldChar w:fldCharType="begin"/>
        </w:r>
        <w:r>
          <w:instrText>PAGE   \* MERGEFORMAT</w:instrText>
        </w:r>
        <w:r>
          <w:fldChar w:fldCharType="separate"/>
        </w:r>
        <w:r>
          <w:rPr>
            <w:noProof/>
          </w:rPr>
          <w:t>1</w:t>
        </w:r>
        <w:r>
          <w:fldChar w:fldCharType="end"/>
        </w:r>
      </w:p>
    </w:sdtContent>
  </w:sdt>
  <w:p w:rsidR="00E74CC4" w:rsidRDefault="006D476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2C9"/>
    <w:rsid w:val="000110C4"/>
    <w:rsid w:val="00041848"/>
    <w:rsid w:val="000425EF"/>
    <w:rsid w:val="00053FEA"/>
    <w:rsid w:val="00061096"/>
    <w:rsid w:val="00062D3B"/>
    <w:rsid w:val="00066F84"/>
    <w:rsid w:val="000711AC"/>
    <w:rsid w:val="0008271F"/>
    <w:rsid w:val="00090664"/>
    <w:rsid w:val="00092016"/>
    <w:rsid w:val="000A6F58"/>
    <w:rsid w:val="000D5DE1"/>
    <w:rsid w:val="000E40A2"/>
    <w:rsid w:val="000F0F0C"/>
    <w:rsid w:val="0011575C"/>
    <w:rsid w:val="00132620"/>
    <w:rsid w:val="00135199"/>
    <w:rsid w:val="00150797"/>
    <w:rsid w:val="00164256"/>
    <w:rsid w:val="00166D4A"/>
    <w:rsid w:val="00175A47"/>
    <w:rsid w:val="00177BF8"/>
    <w:rsid w:val="0018276B"/>
    <w:rsid w:val="00182FA2"/>
    <w:rsid w:val="00187C5C"/>
    <w:rsid w:val="00191E8D"/>
    <w:rsid w:val="001A053E"/>
    <w:rsid w:val="001B5A2D"/>
    <w:rsid w:val="001C29D3"/>
    <w:rsid w:val="001C4B10"/>
    <w:rsid w:val="001C6718"/>
    <w:rsid w:val="001E4241"/>
    <w:rsid w:val="002030AE"/>
    <w:rsid w:val="00211167"/>
    <w:rsid w:val="002417A7"/>
    <w:rsid w:val="00250BBF"/>
    <w:rsid w:val="002565E9"/>
    <w:rsid w:val="0026385F"/>
    <w:rsid w:val="00270AA0"/>
    <w:rsid w:val="00273D7F"/>
    <w:rsid w:val="00282A28"/>
    <w:rsid w:val="00295530"/>
    <w:rsid w:val="002972EC"/>
    <w:rsid w:val="00297579"/>
    <w:rsid w:val="002C29D2"/>
    <w:rsid w:val="002D0217"/>
    <w:rsid w:val="002D4625"/>
    <w:rsid w:val="002D6544"/>
    <w:rsid w:val="002D6B51"/>
    <w:rsid w:val="002F167B"/>
    <w:rsid w:val="002F33BA"/>
    <w:rsid w:val="00301C8E"/>
    <w:rsid w:val="00325891"/>
    <w:rsid w:val="003340E2"/>
    <w:rsid w:val="0036099E"/>
    <w:rsid w:val="003706C4"/>
    <w:rsid w:val="003838A6"/>
    <w:rsid w:val="00387E60"/>
    <w:rsid w:val="00396609"/>
    <w:rsid w:val="003A111A"/>
    <w:rsid w:val="003B0AC1"/>
    <w:rsid w:val="003B6A0B"/>
    <w:rsid w:val="003D29E7"/>
    <w:rsid w:val="003E103A"/>
    <w:rsid w:val="003E54E1"/>
    <w:rsid w:val="003E57B6"/>
    <w:rsid w:val="003E62B2"/>
    <w:rsid w:val="003F6FFD"/>
    <w:rsid w:val="00421461"/>
    <w:rsid w:val="00434823"/>
    <w:rsid w:val="00437692"/>
    <w:rsid w:val="00446716"/>
    <w:rsid w:val="004507F3"/>
    <w:rsid w:val="00456F23"/>
    <w:rsid w:val="0049193D"/>
    <w:rsid w:val="004B3194"/>
    <w:rsid w:val="004C18A6"/>
    <w:rsid w:val="004C7EEE"/>
    <w:rsid w:val="00503465"/>
    <w:rsid w:val="00505237"/>
    <w:rsid w:val="005107C1"/>
    <w:rsid w:val="005156DF"/>
    <w:rsid w:val="00516BC5"/>
    <w:rsid w:val="00520F6A"/>
    <w:rsid w:val="005331A7"/>
    <w:rsid w:val="005354EE"/>
    <w:rsid w:val="00543BD5"/>
    <w:rsid w:val="00552D02"/>
    <w:rsid w:val="00553B6C"/>
    <w:rsid w:val="00560F2B"/>
    <w:rsid w:val="005854CD"/>
    <w:rsid w:val="005963CB"/>
    <w:rsid w:val="005A33DB"/>
    <w:rsid w:val="005B1D81"/>
    <w:rsid w:val="005B5957"/>
    <w:rsid w:val="005C339F"/>
    <w:rsid w:val="005C4B7C"/>
    <w:rsid w:val="005D1D44"/>
    <w:rsid w:val="005E7AB6"/>
    <w:rsid w:val="005F34E5"/>
    <w:rsid w:val="00601F21"/>
    <w:rsid w:val="00611CC6"/>
    <w:rsid w:val="00613AFF"/>
    <w:rsid w:val="00621CFB"/>
    <w:rsid w:val="0062390B"/>
    <w:rsid w:val="00632DE0"/>
    <w:rsid w:val="0063529E"/>
    <w:rsid w:val="00642DAA"/>
    <w:rsid w:val="00671845"/>
    <w:rsid w:val="00680E55"/>
    <w:rsid w:val="00693F31"/>
    <w:rsid w:val="0069688A"/>
    <w:rsid w:val="006A4A7C"/>
    <w:rsid w:val="006C48B3"/>
    <w:rsid w:val="006D00D0"/>
    <w:rsid w:val="006D4765"/>
    <w:rsid w:val="006D70EA"/>
    <w:rsid w:val="006E6110"/>
    <w:rsid w:val="00703FBF"/>
    <w:rsid w:val="007068DB"/>
    <w:rsid w:val="00712621"/>
    <w:rsid w:val="00714FC6"/>
    <w:rsid w:val="00716564"/>
    <w:rsid w:val="00721EBA"/>
    <w:rsid w:val="007256A3"/>
    <w:rsid w:val="00736740"/>
    <w:rsid w:val="00746B8A"/>
    <w:rsid w:val="00762407"/>
    <w:rsid w:val="00762AAA"/>
    <w:rsid w:val="00765CE3"/>
    <w:rsid w:val="007765C4"/>
    <w:rsid w:val="00780A31"/>
    <w:rsid w:val="00793002"/>
    <w:rsid w:val="007A1961"/>
    <w:rsid w:val="007B426D"/>
    <w:rsid w:val="007C1D04"/>
    <w:rsid w:val="007D0BB9"/>
    <w:rsid w:val="007D2B32"/>
    <w:rsid w:val="007D3CF8"/>
    <w:rsid w:val="007D534B"/>
    <w:rsid w:val="007D577F"/>
    <w:rsid w:val="007E060A"/>
    <w:rsid w:val="007E082D"/>
    <w:rsid w:val="007E0AB7"/>
    <w:rsid w:val="007E107A"/>
    <w:rsid w:val="007E38D5"/>
    <w:rsid w:val="007F11B6"/>
    <w:rsid w:val="007F13A7"/>
    <w:rsid w:val="00805092"/>
    <w:rsid w:val="00813E7C"/>
    <w:rsid w:val="0082491B"/>
    <w:rsid w:val="00825388"/>
    <w:rsid w:val="0082754D"/>
    <w:rsid w:val="00837CD2"/>
    <w:rsid w:val="00843158"/>
    <w:rsid w:val="00850332"/>
    <w:rsid w:val="00853FB7"/>
    <w:rsid w:val="00854576"/>
    <w:rsid w:val="008552D8"/>
    <w:rsid w:val="008655A9"/>
    <w:rsid w:val="00886A0F"/>
    <w:rsid w:val="00887597"/>
    <w:rsid w:val="0089774E"/>
    <w:rsid w:val="008B2411"/>
    <w:rsid w:val="008B2978"/>
    <w:rsid w:val="008B4C8E"/>
    <w:rsid w:val="008C5DCA"/>
    <w:rsid w:val="008C7CEB"/>
    <w:rsid w:val="008E14F5"/>
    <w:rsid w:val="008E4D1C"/>
    <w:rsid w:val="008F1C0D"/>
    <w:rsid w:val="008F5D0B"/>
    <w:rsid w:val="009048B6"/>
    <w:rsid w:val="00906625"/>
    <w:rsid w:val="00912D6D"/>
    <w:rsid w:val="0092339A"/>
    <w:rsid w:val="009242FD"/>
    <w:rsid w:val="00925724"/>
    <w:rsid w:val="00955330"/>
    <w:rsid w:val="00961188"/>
    <w:rsid w:val="00973D4E"/>
    <w:rsid w:val="00977816"/>
    <w:rsid w:val="00990C8C"/>
    <w:rsid w:val="009A1E91"/>
    <w:rsid w:val="009B1519"/>
    <w:rsid w:val="009C051D"/>
    <w:rsid w:val="009C5D69"/>
    <w:rsid w:val="009C7160"/>
    <w:rsid w:val="009D5959"/>
    <w:rsid w:val="009F7852"/>
    <w:rsid w:val="00A00A82"/>
    <w:rsid w:val="00A03101"/>
    <w:rsid w:val="00A07DF1"/>
    <w:rsid w:val="00A61F77"/>
    <w:rsid w:val="00A631E9"/>
    <w:rsid w:val="00A63430"/>
    <w:rsid w:val="00A639ED"/>
    <w:rsid w:val="00A6577E"/>
    <w:rsid w:val="00A73FF3"/>
    <w:rsid w:val="00A83F87"/>
    <w:rsid w:val="00AA3822"/>
    <w:rsid w:val="00AA6B37"/>
    <w:rsid w:val="00AB00B7"/>
    <w:rsid w:val="00AB42F9"/>
    <w:rsid w:val="00AB484C"/>
    <w:rsid w:val="00AC2405"/>
    <w:rsid w:val="00AC2672"/>
    <w:rsid w:val="00AE1758"/>
    <w:rsid w:val="00B02855"/>
    <w:rsid w:val="00B22139"/>
    <w:rsid w:val="00B26588"/>
    <w:rsid w:val="00B32B87"/>
    <w:rsid w:val="00B37DE7"/>
    <w:rsid w:val="00B408D2"/>
    <w:rsid w:val="00B65BAA"/>
    <w:rsid w:val="00B81044"/>
    <w:rsid w:val="00B86923"/>
    <w:rsid w:val="00B92CA0"/>
    <w:rsid w:val="00BA354B"/>
    <w:rsid w:val="00BA4D1D"/>
    <w:rsid w:val="00BC6DE2"/>
    <w:rsid w:val="00BE09B4"/>
    <w:rsid w:val="00BE392E"/>
    <w:rsid w:val="00BF6660"/>
    <w:rsid w:val="00C042EC"/>
    <w:rsid w:val="00C11B69"/>
    <w:rsid w:val="00C372AA"/>
    <w:rsid w:val="00C46CEB"/>
    <w:rsid w:val="00C57335"/>
    <w:rsid w:val="00C8204F"/>
    <w:rsid w:val="00C8513E"/>
    <w:rsid w:val="00C85F52"/>
    <w:rsid w:val="00C90EE5"/>
    <w:rsid w:val="00C94DA3"/>
    <w:rsid w:val="00CA1EFC"/>
    <w:rsid w:val="00CA254C"/>
    <w:rsid w:val="00CB3F3C"/>
    <w:rsid w:val="00CC0730"/>
    <w:rsid w:val="00CC7A86"/>
    <w:rsid w:val="00CD1811"/>
    <w:rsid w:val="00CD4D7B"/>
    <w:rsid w:val="00CE53C9"/>
    <w:rsid w:val="00CF5B8A"/>
    <w:rsid w:val="00D10E99"/>
    <w:rsid w:val="00D1618D"/>
    <w:rsid w:val="00D231C5"/>
    <w:rsid w:val="00D3749F"/>
    <w:rsid w:val="00D4550F"/>
    <w:rsid w:val="00D46D0D"/>
    <w:rsid w:val="00D75253"/>
    <w:rsid w:val="00D779C1"/>
    <w:rsid w:val="00D90120"/>
    <w:rsid w:val="00DA1295"/>
    <w:rsid w:val="00DB4579"/>
    <w:rsid w:val="00DC04D0"/>
    <w:rsid w:val="00DC22E9"/>
    <w:rsid w:val="00DC2B75"/>
    <w:rsid w:val="00DE3EC3"/>
    <w:rsid w:val="00DF458C"/>
    <w:rsid w:val="00DF5FE9"/>
    <w:rsid w:val="00E37C94"/>
    <w:rsid w:val="00E41878"/>
    <w:rsid w:val="00E47199"/>
    <w:rsid w:val="00E50E6E"/>
    <w:rsid w:val="00E57F44"/>
    <w:rsid w:val="00E63506"/>
    <w:rsid w:val="00E64391"/>
    <w:rsid w:val="00E671C1"/>
    <w:rsid w:val="00E750B0"/>
    <w:rsid w:val="00E81DB8"/>
    <w:rsid w:val="00E82953"/>
    <w:rsid w:val="00EA06CF"/>
    <w:rsid w:val="00EA0B4D"/>
    <w:rsid w:val="00EA551C"/>
    <w:rsid w:val="00EB1D12"/>
    <w:rsid w:val="00EB291E"/>
    <w:rsid w:val="00EC236D"/>
    <w:rsid w:val="00ED01A9"/>
    <w:rsid w:val="00EE17F9"/>
    <w:rsid w:val="00EF25B4"/>
    <w:rsid w:val="00EF29E1"/>
    <w:rsid w:val="00EF68B1"/>
    <w:rsid w:val="00F10A88"/>
    <w:rsid w:val="00F13445"/>
    <w:rsid w:val="00F222C9"/>
    <w:rsid w:val="00F253FE"/>
    <w:rsid w:val="00F2558F"/>
    <w:rsid w:val="00F439B0"/>
    <w:rsid w:val="00F533DA"/>
    <w:rsid w:val="00F5444C"/>
    <w:rsid w:val="00F56570"/>
    <w:rsid w:val="00F71536"/>
    <w:rsid w:val="00F94313"/>
    <w:rsid w:val="00FA75AE"/>
    <w:rsid w:val="00FB2CE0"/>
    <w:rsid w:val="00FB7147"/>
    <w:rsid w:val="00FC0B23"/>
    <w:rsid w:val="00FC2AD4"/>
    <w:rsid w:val="00FD6217"/>
    <w:rsid w:val="00FD7F94"/>
    <w:rsid w:val="00FE138A"/>
    <w:rsid w:val="00FE33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CB5797-7D66-4F53-A208-FEAAAA020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765"/>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D4765"/>
    <w:pPr>
      <w:tabs>
        <w:tab w:val="center" w:pos="4536"/>
        <w:tab w:val="right" w:pos="9072"/>
      </w:tabs>
      <w:spacing w:after="0" w:line="240" w:lineRule="auto"/>
    </w:pPr>
  </w:style>
  <w:style w:type="character" w:customStyle="1" w:styleId="FooterChar">
    <w:name w:val="Footer Char"/>
    <w:basedOn w:val="DefaultParagraphFont"/>
    <w:link w:val="Footer"/>
    <w:uiPriority w:val="99"/>
    <w:rsid w:val="006D4765"/>
    <w:rPr>
      <w:lang w:val="fr-FR"/>
    </w:rPr>
  </w:style>
  <w:style w:type="table" w:styleId="TableGrid">
    <w:name w:val="Table Grid"/>
    <w:basedOn w:val="TableNormal"/>
    <w:uiPriority w:val="39"/>
    <w:rsid w:val="006D476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1</Words>
  <Characters>1547</Characters>
  <Application>Microsoft Office Word</Application>
  <DocSecurity>0</DocSecurity>
  <Lines>12</Lines>
  <Paragraphs>3</Paragraphs>
  <ScaleCrop>false</ScaleCrop>
  <Company>HP Inc.</Company>
  <LinksUpToDate>false</LinksUpToDate>
  <CharactersWithSpaces>1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Velazhagan</dc:creator>
  <cp:keywords/>
  <dc:description/>
  <cp:lastModifiedBy>Shalini Velazhagan</cp:lastModifiedBy>
  <cp:revision>2</cp:revision>
  <dcterms:created xsi:type="dcterms:W3CDTF">2024-09-03T15:30:00Z</dcterms:created>
  <dcterms:modified xsi:type="dcterms:W3CDTF">2024-09-03T15:31:00Z</dcterms:modified>
</cp:coreProperties>
</file>